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3D41E" w14:textId="631D4E9E" w:rsidR="00440C47" w:rsidRPr="002C27BE" w:rsidRDefault="00440C47" w:rsidP="00440C47">
      <w:pPr>
        <w:pStyle w:val="Heading2"/>
        <w:spacing w:before="0" w:after="0" w:line="360" w:lineRule="auto"/>
        <w:contextualSpacing/>
        <w:jc w:val="both"/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</w:pPr>
      <w:r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Table S1. Unadjusted Cox r</w:t>
      </w:r>
      <w:bookmarkStart w:id="0" w:name="_GoBack"/>
      <w:bookmarkEnd w:id="0"/>
      <w:r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egression analysis investigating predictors of </w:t>
      </w:r>
      <w:r w:rsidR="002C5D6A"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MACCE</w:t>
      </w:r>
    </w:p>
    <w:tbl>
      <w:tblPr>
        <w:tblStyle w:val="TableGrid"/>
        <w:tblpPr w:leftFromText="180" w:rightFromText="180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985"/>
      </w:tblGrid>
      <w:tr w:rsidR="002C27BE" w:rsidRPr="002C27BE" w14:paraId="5B45D749" w14:textId="77777777" w:rsidTr="00C10572">
        <w:tc>
          <w:tcPr>
            <w:tcW w:w="3685" w:type="dxa"/>
            <w:vMerge w:val="restart"/>
            <w:tcBorders>
              <w:top w:val="single" w:sz="12" w:space="0" w:color="auto"/>
            </w:tcBorders>
            <w:vAlign w:val="center"/>
          </w:tcPr>
          <w:p w14:paraId="70DD4788" w14:textId="77777777" w:rsidR="00440C47" w:rsidRPr="002C27BE" w:rsidRDefault="00440C4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E14EE" w14:textId="2274B96C" w:rsidR="00440C47" w:rsidRPr="002C27BE" w:rsidRDefault="00B242D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ACCE</w:t>
            </w:r>
          </w:p>
        </w:tc>
      </w:tr>
      <w:tr w:rsidR="002C27BE" w:rsidRPr="002C27BE" w14:paraId="63EA0CF2" w14:textId="77777777" w:rsidTr="00C10572">
        <w:tc>
          <w:tcPr>
            <w:tcW w:w="3685" w:type="dxa"/>
            <w:vMerge/>
            <w:tcBorders>
              <w:bottom w:val="single" w:sz="12" w:space="0" w:color="auto"/>
            </w:tcBorders>
            <w:vAlign w:val="center"/>
          </w:tcPr>
          <w:p w14:paraId="2160E9DB" w14:textId="77777777" w:rsidR="00440C47" w:rsidRPr="002C27BE" w:rsidRDefault="00440C4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84456" w14:textId="77777777" w:rsidR="00440C47" w:rsidRPr="002C27BE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25F8C" w14:textId="77777777" w:rsidR="00440C47" w:rsidRPr="002C27BE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86290" w14:textId="77777777" w:rsidR="00440C47" w:rsidRPr="002C27BE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2C27BE" w:rsidRPr="002C27BE" w14:paraId="4614DF32" w14:textId="77777777" w:rsidTr="008B67EE">
        <w:tc>
          <w:tcPr>
            <w:tcW w:w="36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4FF8991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e, per 1 yea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A4D377E" w14:textId="1BB7F216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4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F56E956" w14:textId="79F5558E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31-1.05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4427F27" w14:textId="413D4875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4AC22B22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9C36DD0" w14:textId="2EFC4BDE" w:rsidR="00456B16" w:rsidRPr="002C27BE" w:rsidRDefault="00B242D4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x</w:t>
            </w:r>
            <w:r w:rsidR="00456B16"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male as referenc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9588693" w14:textId="3093E571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9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42F9037" w14:textId="523E32EC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40-1.52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FBC6D84" w14:textId="66B16044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45</w:t>
            </w:r>
          </w:p>
        </w:tc>
      </w:tr>
      <w:tr w:rsidR="002C27BE" w:rsidRPr="002C27BE" w14:paraId="1BD6D77F" w14:textId="77777777" w:rsidTr="00D93049">
        <w:tc>
          <w:tcPr>
            <w:tcW w:w="3685" w:type="dxa"/>
            <w:shd w:val="clear" w:color="auto" w:fill="FFFFFF" w:themeFill="background1"/>
            <w:vAlign w:val="center"/>
          </w:tcPr>
          <w:p w14:paraId="15FD8A73" w14:textId="75F91B1D" w:rsidR="00C14969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MI, per 1 kg/m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B5221D" w14:textId="546CAF72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3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EA7F30" w14:textId="030D1163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5-1.06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C1E274F" w14:textId="230114DE" w:rsidR="00456B16" w:rsidRPr="002C27BE" w:rsidRDefault="00387C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94</w:t>
            </w:r>
          </w:p>
        </w:tc>
      </w:tr>
      <w:tr w:rsidR="002C27BE" w:rsidRPr="002C27BE" w14:paraId="2623E651" w14:textId="77777777" w:rsidTr="00D93049">
        <w:tc>
          <w:tcPr>
            <w:tcW w:w="3685" w:type="dxa"/>
            <w:shd w:val="clear" w:color="auto" w:fill="FFFFFF" w:themeFill="background1"/>
            <w:vAlign w:val="center"/>
          </w:tcPr>
          <w:p w14:paraId="3CBB389B" w14:textId="0B0C67DC" w:rsidR="00914E3F" w:rsidRPr="002C27BE" w:rsidRDefault="00914E3F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C, per 1 c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7753B8" w14:textId="37DAE601" w:rsidR="00914E3F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3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DD3A9A2" w14:textId="0B1B27E1" w:rsidR="00914E3F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28-1.04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C1FAC5B" w14:textId="76888400" w:rsidR="00914E3F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68B86E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C15D5CA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art rate, per 1 bpm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CB77822" w14:textId="089AF617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886A58" w14:textId="496F0A69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0-1.01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D64A271" w14:textId="73369C2D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62</w:t>
            </w:r>
          </w:p>
        </w:tc>
      </w:tr>
      <w:tr w:rsidR="002C27BE" w:rsidRPr="002C27BE" w14:paraId="3DA8D10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0682F042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BP, per 1 mmHg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847B5C4" w14:textId="5B971D5E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151D56" w14:textId="30B18096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6-1.00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F132CC2" w14:textId="092F0453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89</w:t>
            </w:r>
          </w:p>
        </w:tc>
      </w:tr>
      <w:tr w:rsidR="002C27BE" w:rsidRPr="002C27BE" w14:paraId="01293C1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0674552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BP, per 1 mmHg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4DB1D79" w14:textId="66CFA83E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8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5069E1F" w14:textId="7EBA5814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77-1.00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9ECEC12" w14:textId="6C238160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57</w:t>
            </w:r>
          </w:p>
        </w:tc>
      </w:tr>
      <w:tr w:rsidR="002C27BE" w:rsidRPr="002C27BE" w14:paraId="5260444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5F3181F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9F127F7" w14:textId="5DCF9D15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9717BE" w14:textId="17C65B94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00-1.25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676B08F" w14:textId="5922A4C5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8</w:t>
            </w:r>
          </w:p>
        </w:tc>
      </w:tr>
      <w:tr w:rsidR="002C27BE" w:rsidRPr="002C27BE" w14:paraId="3969986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52291C75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E359038" w14:textId="0D1F13F2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3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7EA7469" w14:textId="7DDA447B" w:rsidR="00456B16" w:rsidRPr="002C27BE" w:rsidRDefault="00DC7492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637-</w:t>
            </w:r>
            <w:r w:rsidR="00CE657B"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9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8809F3C" w14:textId="5C41AEFA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99</w:t>
            </w:r>
          </w:p>
        </w:tc>
      </w:tr>
      <w:tr w:rsidR="002C27BE" w:rsidRPr="002C27BE" w14:paraId="137E11B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307F4C5" w14:textId="7777777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345E523" w14:textId="3E649FE0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0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B7432B4" w14:textId="053E8A20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64-1.58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3C9E5B5" w14:textId="0DF86F53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607</w:t>
            </w:r>
          </w:p>
        </w:tc>
      </w:tr>
      <w:tr w:rsidR="002C27BE" w:rsidRPr="002C27BE" w14:paraId="39799D2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7CF7DCF" w14:textId="7D88B4AE" w:rsidR="00C14969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E1A5168" w14:textId="7928A39E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5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2B1C924" w14:textId="2D8B2549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78-1.70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97E330F" w14:textId="09C771D5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9</w:t>
            </w:r>
          </w:p>
        </w:tc>
      </w:tr>
      <w:tr w:rsidR="002C27BE" w:rsidRPr="002C27BE" w14:paraId="6A233CA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569B75B" w14:textId="7B7CCB1B" w:rsidR="00914E3F" w:rsidRPr="002C27BE" w:rsidRDefault="00914E3F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3ABE9AA" w14:textId="3EA9D28D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8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2FDCCC" w14:textId="74480233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34-2.59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836673C" w14:textId="14C6112E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2C27BE" w:rsidRPr="002C27BE" w14:paraId="4C7B221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6DF25D" w14:textId="1C7E5E23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7F791C1" w14:textId="180C0058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65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F9F8D40" w14:textId="65580F47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13-3.33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6FABEEC" w14:textId="4340F45E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4030B771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098E4DFD" w14:textId="05602913" w:rsidR="00C14969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evious PCI 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52A992" w14:textId="0542397D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9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5400488" w14:textId="7A61AB84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65-2.45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3FA9B9E" w14:textId="293DBEDC" w:rsidR="00456B16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1EADD67F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94BC091" w14:textId="019D29FB" w:rsidR="00914E3F" w:rsidRPr="002C27BE" w:rsidRDefault="00914E3F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evious strok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A2767D8" w14:textId="531442EB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0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4C7BC42" w14:textId="0BDBD7EC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19-3.17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D8E144F" w14:textId="7A64D328" w:rsidR="00914E3F" w:rsidRPr="002C27BE" w:rsidRDefault="00CE657B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5A159539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E0A04B8" w14:textId="31D5B3C5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163F404" w14:textId="295EA087" w:rsidR="00456B16" w:rsidRPr="002C27BE" w:rsidRDefault="001F0E3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5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29509F5" w14:textId="57884C3B" w:rsidR="00456B16" w:rsidRPr="002C27BE" w:rsidRDefault="001F0E3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27-2.61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AABC0F0" w14:textId="3A721DEB" w:rsidR="00456B16" w:rsidRPr="002C27BE" w:rsidRDefault="001F0E3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94</w:t>
            </w:r>
          </w:p>
        </w:tc>
      </w:tr>
      <w:tr w:rsidR="002C27BE" w:rsidRPr="002C27BE" w14:paraId="788BC3EB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56F0EA94" w14:textId="4ACEBFA5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G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3640FAC" w14:textId="1C2B675B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4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0BA2681" w14:textId="00B7DC3C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04-1.507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06407CA" w14:textId="7FCDD027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37B85C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24E81206" w14:textId="338589DD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C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6082932" w14:textId="1DD67F73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6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2216C22" w14:textId="26863069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59-1.18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73E2FB0" w14:textId="4936EA70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40</w:t>
            </w:r>
          </w:p>
        </w:tc>
      </w:tr>
      <w:tr w:rsidR="002C27BE" w:rsidRPr="002C27BE" w14:paraId="4F843DF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6D04429" w14:textId="125D6BBD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DL-C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ED3AE9C" w14:textId="5E138007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4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9DE8F15" w14:textId="0148F024" w:rsidR="00456B16" w:rsidRPr="002C27BE" w:rsidRDefault="003E0BF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20-1.17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A23EE92" w14:textId="4E9C9353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31</w:t>
            </w:r>
          </w:p>
        </w:tc>
      </w:tr>
      <w:tr w:rsidR="002C27BE" w:rsidRPr="002C27BE" w14:paraId="73B9DCAB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4B02EE" w14:textId="39FA2A98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DL-C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BBC2D25" w14:textId="3FF8C2C0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2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D1C9F43" w14:textId="11217BAA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20-0.85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16975E" w14:textId="6C2F603C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10</w:t>
            </w:r>
          </w:p>
        </w:tc>
      </w:tr>
      <w:tr w:rsidR="002C27BE" w:rsidRPr="002C27BE" w14:paraId="6E9782B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C537F23" w14:textId="559A266A" w:rsidR="00401643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CRP, per 1 mg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A4134A9" w14:textId="7DB35F57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8E1427" w14:textId="360A9753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2-1.02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A8176C" w14:textId="7E740195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13</w:t>
            </w:r>
          </w:p>
        </w:tc>
      </w:tr>
      <w:tr w:rsidR="002C27BE" w:rsidRPr="002C27BE" w14:paraId="24ECE874" w14:textId="77777777" w:rsidTr="00EB6DF7">
        <w:tc>
          <w:tcPr>
            <w:tcW w:w="3685" w:type="dxa"/>
            <w:shd w:val="clear" w:color="auto" w:fill="FFFFFF" w:themeFill="background1"/>
            <w:vAlign w:val="center"/>
          </w:tcPr>
          <w:p w14:paraId="04668191" w14:textId="01953EE2" w:rsidR="00914E3F" w:rsidRPr="002C27BE" w:rsidRDefault="00914E3F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reatinine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B85442E" w14:textId="42C5BB36" w:rsidR="00914E3F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9594DD" w14:textId="5B5BE834" w:rsidR="00914E3F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2-1.01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7CE1BC" w14:textId="1F2E155F" w:rsidR="00914E3F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13</w:t>
            </w:r>
          </w:p>
        </w:tc>
      </w:tr>
      <w:tr w:rsidR="002C27BE" w:rsidRPr="002C27BE" w14:paraId="7398C38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57EA9AE" w14:textId="6C412D99" w:rsidR="00401643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color="FA5050"/>
              </w:rPr>
              <w:t>eGFR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per 1 mL/(min × 1.73m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7405426" w14:textId="0CC69995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8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E90AC5" w14:textId="7D7CD429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81-0.99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C4F2705" w14:textId="3CB37DED" w:rsidR="00456B16" w:rsidRPr="002C27BE" w:rsidRDefault="001E010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2C64BC2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BAA914C" w14:textId="7E646344" w:rsidR="00914E3F" w:rsidRPr="002C27BE" w:rsidRDefault="00914E3F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color="FA5050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ric acid,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94F7DC" w14:textId="53BAE577" w:rsidR="00914E3F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2F5984E" w14:textId="641C3FA1" w:rsidR="00914E3F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9-1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E09298" w14:textId="616090EE" w:rsidR="00914E3F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30</w:t>
            </w:r>
          </w:p>
        </w:tc>
      </w:tr>
      <w:tr w:rsidR="002C27BE" w:rsidRPr="002C27BE" w14:paraId="29B988E3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69214A5" w14:textId="6CDACAD7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color="FA5050"/>
              </w:rPr>
              <w:t xml:space="preserve">FBG, per 1 </w:t>
            </w: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color="FA5050"/>
              </w:rPr>
              <w:t>mmol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color="FA5050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2EC87E" w14:textId="71AE8E15" w:rsidR="00456B16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0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CE7FB6" w14:textId="77F9DD1D" w:rsidR="00456B16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79-1.68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B063F5C" w14:textId="668E4C31" w:rsidR="00456B16" w:rsidRPr="002C27BE" w:rsidRDefault="00E82D7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673B9AC1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DC5257C" w14:textId="1E45B70A" w:rsidR="00456B16" w:rsidRPr="002C27BE" w:rsidRDefault="00456B16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bA1c, per 1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F3BE8A8" w14:textId="4AA210D1" w:rsidR="00456B16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2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8592A01" w14:textId="01DE4FC4" w:rsidR="00456B16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728-3.12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FAD524F" w14:textId="66BCBDE8" w:rsidR="00456B16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616405E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007FBCB" w14:textId="1B49A1B0" w:rsidR="00914E3F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VEF, per 1%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D535E2F" w14:textId="669800B7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5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50F6D6" w14:textId="651A67A0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42-0.96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71A2758" w14:textId="4B8F0D52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3A88FCE0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5BB589A9" w14:textId="01C392A5" w:rsidR="00914E3F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EI/ARB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E6EFA66" w14:textId="37CFE7D0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3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890B5F" w14:textId="0B57FEFF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49-1.60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E862011" w14:textId="616221BC" w:rsidR="00914E3F" w:rsidRPr="002C27BE" w:rsidRDefault="007C081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17</w:t>
            </w:r>
          </w:p>
        </w:tc>
      </w:tr>
      <w:tr w:rsidR="002C27BE" w:rsidRPr="002C27BE" w14:paraId="18A42C1A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4E04E1F0" w14:textId="061C1BAD" w:rsidR="00CE3B07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APT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C5CA09C" w14:textId="3EF399B6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7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88A5424" w14:textId="3AAACD5A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91-1.73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DCAD040" w14:textId="1C3001FD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7</w:t>
            </w:r>
          </w:p>
        </w:tc>
      </w:tr>
      <w:tr w:rsidR="002C27BE" w:rsidRPr="002C27BE" w14:paraId="3203E426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7DDC1A96" w14:textId="736B0D7D" w:rsidR="00CE3B07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spirin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F4F010" w14:textId="1BB3ACAB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3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AA9483" w14:textId="644B9644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990-1.54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5106BCA" w14:textId="6B29310B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61</w:t>
            </w:r>
          </w:p>
        </w:tc>
      </w:tr>
      <w:tr w:rsidR="002C27BE" w:rsidRPr="002C27BE" w14:paraId="168CF073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0C66D9D4" w14:textId="556FB1BA" w:rsidR="00CE3B07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2Y12 inhibitors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0BF617F" w14:textId="08B002EF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9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90C40E9" w14:textId="69BCD52C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14-1.754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622F7E5" w14:textId="35BDE981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</w:tr>
      <w:tr w:rsidR="002C27BE" w:rsidRPr="002C27BE" w14:paraId="77652851" w14:textId="77777777" w:rsidTr="00AC58CF">
        <w:tc>
          <w:tcPr>
            <w:tcW w:w="3685" w:type="dxa"/>
            <w:shd w:val="clear" w:color="auto" w:fill="FFFFFF" w:themeFill="background1"/>
            <w:vAlign w:val="center"/>
          </w:tcPr>
          <w:p w14:paraId="7668119B" w14:textId="6C9F6FDD" w:rsidR="00CE3B07" w:rsidRPr="002C27BE" w:rsidRDefault="00CE3B07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atins at admis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1786976" w14:textId="67C4E7ED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8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3729AF9" w14:textId="476B1471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17-1.61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EB02AC1" w14:textId="60C08917" w:rsidR="00CE3B07" w:rsidRPr="002C27BE" w:rsidRDefault="00AD0A5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35</w:t>
            </w:r>
          </w:p>
        </w:tc>
      </w:tr>
      <w:tr w:rsidR="002C27BE" w:rsidRPr="002C27BE" w14:paraId="139AF7E7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74ACDA44" w14:textId="099443BD" w:rsidR="00F71B29" w:rsidRPr="002C27BE" w:rsidRDefault="00F71B2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EI/ARB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63E6215" w14:textId="57F6C017" w:rsidR="00456B16" w:rsidRPr="002C27BE" w:rsidRDefault="002C5BA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8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2459160" w14:textId="16D32717" w:rsidR="00456B16" w:rsidRPr="002C27BE" w:rsidRDefault="002C5BA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29-2.03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1E6F03D" w14:textId="38F04629" w:rsidR="00456B16" w:rsidRPr="002C27BE" w:rsidRDefault="002C5BAD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C27BE" w:rsidRPr="002C27BE" w14:paraId="15D3F8B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1DC079B" w14:textId="358848B9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atins at discharg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11C8DEA" w14:textId="02A3003C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82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F7D2439" w14:textId="73E308F7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753-4.40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EE36CDC" w14:textId="4616AD91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84</w:t>
            </w:r>
          </w:p>
        </w:tc>
      </w:tr>
      <w:tr w:rsidR="002C27BE" w:rsidRPr="002C27BE" w14:paraId="7076DCE6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498E5D3A" w14:textId="565871FD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9B5614" w14:textId="41565643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24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3423F90" w14:textId="060D89F3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66-3.42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8D72B7" w14:textId="658E2366" w:rsidR="007A74B9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C27BE" w:rsidRPr="002C27BE" w14:paraId="700BB488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59852DE7" w14:textId="79648218" w:rsidR="00B242D4" w:rsidRPr="002C27BE" w:rsidRDefault="00B242D4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ifurc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53EEA4E" w14:textId="7C7562AA" w:rsidR="00B242D4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6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9AFA80D" w14:textId="12A00AF9" w:rsidR="00B242D4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57-1.77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2CEBBEA" w14:textId="2EEB9713" w:rsidR="00B242D4" w:rsidRPr="002C27BE" w:rsidRDefault="003A06B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017</w:t>
            </w:r>
          </w:p>
        </w:tc>
      </w:tr>
      <w:tr w:rsidR="002C27BE" w:rsidRPr="002C27BE" w14:paraId="24B0E94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B055EAA" w14:textId="045C2A8E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80D6405" w14:textId="33F168CB" w:rsidR="007A74B9" w:rsidRPr="002C27BE" w:rsidRDefault="00F3607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0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4C2D97F" w14:textId="3755270C" w:rsidR="007A74B9" w:rsidRPr="002C27BE" w:rsidRDefault="00F3607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623-4.67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1EDA7D" w14:textId="15214F53" w:rsidR="007A74B9" w:rsidRPr="002C27BE" w:rsidRDefault="00F3607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40D2EA26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31F1B949" w14:textId="59A4E71B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89539386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-stent restenosis</w:t>
            </w:r>
            <w:bookmarkEnd w:id="1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15DE85C" w14:textId="5CC92D16" w:rsidR="007A74B9" w:rsidRPr="002C27BE" w:rsidRDefault="00F3607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9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AA7C5CC" w14:textId="72D87241" w:rsidR="007A74B9" w:rsidRPr="002C27BE" w:rsidRDefault="00F3607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853-3.93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15BFBAE" w14:textId="73682710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755A70C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A16933F" w14:textId="3DE2C665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2" w:name="_Hlk89539436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ronic total occlusion lesion</w:t>
            </w:r>
            <w:bookmarkEnd w:id="2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F1BB65E" w14:textId="02C7C307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2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5303639" w14:textId="525CB79B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507-4.15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59D0F23" w14:textId="4D44629A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63A85A70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FA9CF99" w14:textId="42AC29A2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3" w:name="_Hlk89539483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YNTAX score</w:t>
            </w:r>
            <w:bookmarkEnd w:id="3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08DE0CB" w14:textId="0BBBB0A4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4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DF5BF22" w14:textId="7BA829FA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23-1.16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7B27111" w14:textId="11947CEA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5948E03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E30A738" w14:textId="3B4DEF77" w:rsidR="00755FE1" w:rsidRPr="002C27BE" w:rsidRDefault="00755FE1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sini</w:t>
            </w:r>
            <w:proofErr w:type="spellEnd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8BCB23" w14:textId="5377C753" w:rsidR="00755FE1" w:rsidRPr="002C27BE" w:rsidRDefault="00EB6B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7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CFCD59B" w14:textId="7F57E276" w:rsidR="00755FE1" w:rsidRPr="002C27BE" w:rsidRDefault="00EB6B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65-1.09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A9B779F" w14:textId="29FDB1D1" w:rsidR="00755FE1" w:rsidRPr="002C27BE" w:rsidRDefault="00EB6B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C27BE" w:rsidRPr="002C27BE" w14:paraId="79324955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76896BB" w14:textId="603FD0FD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4" w:name="_Hlk89539541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M treatment</w:t>
            </w:r>
            <w:bookmarkEnd w:id="4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26B4F50" w14:textId="5D35317C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21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9CE7F91" w14:textId="2EE7890B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98-3.79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2008670" w14:textId="2B3BC2FD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2C27BE" w:rsidRPr="002C27BE" w14:paraId="5EC9266D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702515D3" w14:textId="065E1A51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AD treatment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C33A16" w14:textId="35216E0D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7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1983BBB" w14:textId="4DBABD0A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849-1.35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8383154" w14:textId="59374B07" w:rsidR="007A74B9" w:rsidRPr="002C27BE" w:rsidRDefault="009A778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553</w:t>
            </w:r>
          </w:p>
        </w:tc>
      </w:tr>
      <w:tr w:rsidR="002C27BE" w:rsidRPr="002C27BE" w14:paraId="1CEF40E4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63FF631B" w14:textId="52964470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5" w:name="_Hlk89539549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CX treatment</w:t>
            </w:r>
            <w:bookmarkEnd w:id="5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789E15E" w14:textId="2264B3AC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3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F97C14B" w14:textId="44609A9A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61-1.67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DF3489" w14:textId="7173CAFA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2C27BE" w:rsidRPr="002C27BE" w14:paraId="10732B1F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73CAF5D6" w14:textId="5559DB2C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6" w:name="_Hlk89539559"/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CA treatment</w:t>
            </w:r>
            <w:bookmarkEnd w:id="6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C460D53" w14:textId="7BD08977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77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67A0949" w14:textId="1D35A325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25-2.21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2C31116" w14:textId="4BC0EA61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C27BE" w:rsidRPr="002C27BE" w14:paraId="468AC601" w14:textId="77777777" w:rsidTr="008B67EE">
        <w:tc>
          <w:tcPr>
            <w:tcW w:w="3685" w:type="dxa"/>
            <w:shd w:val="clear" w:color="auto" w:fill="FFFFFF" w:themeFill="background1"/>
            <w:vAlign w:val="center"/>
          </w:tcPr>
          <w:p w14:paraId="18B07C24" w14:textId="47BF8F3D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5971FFC" w14:textId="73DF390C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49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B2D525" w14:textId="11025EB6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398-0.619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4A7DB09" w14:textId="57BEB13E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  <w:tr w:rsidR="002C27BE" w:rsidRPr="002C27BE" w14:paraId="65CE585F" w14:textId="77777777" w:rsidTr="008B67EE">
        <w:tc>
          <w:tcPr>
            <w:tcW w:w="36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6D8686" w14:textId="697A9E86" w:rsidR="007A74B9" w:rsidRPr="002C27BE" w:rsidRDefault="007A74B9" w:rsidP="00C10572">
            <w:pPr>
              <w:widowControl/>
              <w:spacing w:line="360" w:lineRule="auto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umber of DES, per 1 D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CEBC5D" w14:textId="78BE4F66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27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1D1507" w14:textId="70A1FE25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.185-1.37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BC6DD4" w14:textId="48B446CE" w:rsidR="007A74B9" w:rsidRPr="002C27BE" w:rsidRDefault="002C5D6A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27B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2C27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0.001</w:t>
            </w:r>
          </w:p>
        </w:tc>
      </w:tr>
    </w:tbl>
    <w:p w14:paraId="2C7FF8DD" w14:textId="4E87C8B7" w:rsidR="000526C9" w:rsidRPr="002C27BE" w:rsidRDefault="00440C47" w:rsidP="000526C9">
      <w:pPr>
        <w:widowControl/>
        <w:spacing w:line="360" w:lineRule="auto"/>
        <w:contextualSpacing/>
        <w:rPr>
          <w:rFonts w:eastAsia="DengXian"/>
          <w:color w:val="000000" w:themeColor="text1"/>
          <w:kern w:val="0"/>
          <w:sz w:val="18"/>
          <w:szCs w:val="18"/>
        </w:rPr>
        <w:sectPr w:rsidR="000526C9" w:rsidRPr="002C27BE" w:rsidSect="002C27BE">
          <w:headerReference w:type="default" r:id="rId7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BMI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body mass index, </w:t>
      </w:r>
      <w:r w:rsidR="004345C6" w:rsidRPr="002C27BE">
        <w:rPr>
          <w:rFonts w:eastAsia="DengXian" w:hint="eastAsia"/>
          <w:i/>
          <w:iCs/>
          <w:color w:val="000000" w:themeColor="text1"/>
          <w:kern w:val="0"/>
          <w:sz w:val="18"/>
          <w:szCs w:val="18"/>
        </w:rPr>
        <w:t>W</w:t>
      </w:r>
      <w:r w:rsidR="004345C6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C</w:t>
      </w:r>
      <w:r w:rsidR="004345C6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waist circumference,</w:t>
      </w:r>
      <w:r w:rsidR="004345C6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SBP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systolic blood pressur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DBP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diastolic blood pressur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CAD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coronary artery diseas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MI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myocardial infarction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PCI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percutaneous coronary intervention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PAD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peripheral artery diseas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TG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triglycerid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TC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total cholesterol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DL-C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HDL-C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high-density lipoprotein cholesterol, </w:t>
      </w:r>
      <w:proofErr w:type="spellStart"/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hs</w:t>
      </w:r>
      <w:proofErr w:type="spellEnd"/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-CRP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eGFR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estimated glomerular filtration rat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FBG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fasting blood glucose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HbA1c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</w:t>
      </w:r>
      <w:r w:rsidRPr="002C27BE">
        <w:rPr>
          <w:rFonts w:eastAsia="DengXian"/>
          <w:color w:val="000000" w:themeColor="text1"/>
          <w:kern w:val="0"/>
          <w:sz w:val="18"/>
          <w:szCs w:val="18"/>
          <w:u w:color="FA5050"/>
        </w:rPr>
        <w:t>glycosylated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hemoglobin A1c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VEF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ventricular ejection fraction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ACEI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angiotensin-converting enzyme inhibitor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ARB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angiotensin receptor blocker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DAPT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dual antiplatelet therapy,</w:t>
      </w:r>
      <w:bookmarkStart w:id="7" w:name="_Hlk88388690"/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</w:t>
      </w:r>
      <w:bookmarkEnd w:id="7"/>
      <w:r w:rsidR="00600C39" w:rsidRPr="002C27BE">
        <w:rPr>
          <w:i/>
          <w:iCs/>
          <w:color w:val="000000" w:themeColor="text1"/>
          <w:sz w:val="18"/>
          <w:szCs w:val="18"/>
        </w:rPr>
        <w:t>LM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main artery, </w:t>
      </w:r>
      <w:r w:rsidR="0037160A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SYNTAX</w:t>
      </w:r>
      <w:r w:rsidR="0037160A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synergy between PCI with taxus and cardiac surgery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AD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anterior descending artery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CX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circumflex artery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RCA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right coronary artery, </w:t>
      </w:r>
      <w:r w:rsidR="00600C39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DES</w:t>
      </w:r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</w:t>
      </w:r>
      <w:bookmarkStart w:id="8" w:name="_Hlk42623485"/>
      <w:r w:rsidR="00600C39" w:rsidRPr="002C27BE">
        <w:rPr>
          <w:rFonts w:eastAsia="DengXian"/>
          <w:color w:val="000000" w:themeColor="text1"/>
          <w:kern w:val="0"/>
          <w:sz w:val="18"/>
          <w:szCs w:val="18"/>
        </w:rPr>
        <w:t>drug-eluting stent</w:t>
      </w:r>
      <w:bookmarkEnd w:id="8"/>
    </w:p>
    <w:p w14:paraId="257E30F2" w14:textId="7BF26D8D" w:rsidR="00723010" w:rsidRPr="002C27BE" w:rsidRDefault="00723010" w:rsidP="00723010">
      <w:pPr>
        <w:pStyle w:val="Heading2"/>
        <w:spacing w:before="0" w:after="0" w:line="360" w:lineRule="auto"/>
        <w:contextualSpacing/>
        <w:jc w:val="both"/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</w:pPr>
      <w:r w:rsidRPr="002C27BE">
        <w:rPr>
          <w:rFonts w:ascii="Times New Roman" w:eastAsia="DengXian" w:hAnsi="Times New Roman" w:cs="Times New Roman" w:hint="eastAsia"/>
          <w:b w:val="0"/>
          <w:bCs w:val="0"/>
          <w:color w:val="000000" w:themeColor="text1"/>
          <w:kern w:val="0"/>
          <w:sz w:val="18"/>
          <w:szCs w:val="18"/>
        </w:rPr>
        <w:lastRenderedPageBreak/>
        <w:t>Figure</w:t>
      </w:r>
      <w:r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S1. Calculation of </w:t>
      </w:r>
      <w:proofErr w:type="spellStart"/>
      <w:r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>Gensini</w:t>
      </w:r>
      <w:proofErr w:type="spellEnd"/>
      <w:r w:rsidRPr="002C27BE">
        <w:rPr>
          <w:rFonts w:ascii="Times New Roman" w:eastAsia="DengXian" w:hAnsi="Times New Roman" w:cs="Times New Roman"/>
          <w:b w:val="0"/>
          <w:bCs w:val="0"/>
          <w:color w:val="000000" w:themeColor="text1"/>
          <w:kern w:val="0"/>
          <w:sz w:val="18"/>
          <w:szCs w:val="18"/>
        </w:rPr>
        <w:t xml:space="preserve"> score of representative case</w:t>
      </w:r>
      <w:r w:rsidRPr="002C27BE">
        <w:rPr>
          <w:rFonts w:ascii="Times New Roman" w:eastAsia="DengXian" w:hAnsi="Times New Roman" w:cs="Times New Roman" w:hint="eastAsia"/>
          <w:b w:val="0"/>
          <w:bCs w:val="0"/>
          <w:color w:val="000000" w:themeColor="text1"/>
          <w:kern w:val="0"/>
          <w:sz w:val="18"/>
          <w:szCs w:val="18"/>
        </w:rPr>
        <w:t>.</w:t>
      </w:r>
    </w:p>
    <w:p w14:paraId="1E61BBDA" w14:textId="7DE5D82E" w:rsidR="00D10F2F" w:rsidRPr="002C27BE" w:rsidRDefault="00EA741E" w:rsidP="00E02EEB">
      <w:pPr>
        <w:ind w:leftChars="202" w:left="424"/>
        <w:rPr>
          <w:color w:val="000000" w:themeColor="text1"/>
        </w:rPr>
      </w:pPr>
      <w:r w:rsidRPr="002C27BE">
        <w:rPr>
          <w:noProof/>
          <w:color w:val="000000" w:themeColor="text1"/>
          <w:lang w:val="en-IN" w:eastAsia="en-IN"/>
        </w:rPr>
        <w:drawing>
          <wp:inline distT="0" distB="0" distL="0" distR="0" wp14:anchorId="10106D37" wp14:editId="039F926C">
            <wp:extent cx="4650807" cy="260369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024" cy="2616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CDC4A" w14:textId="05540AC1" w:rsidR="00442318" w:rsidRPr="002C27BE" w:rsidRDefault="00BB2FB3">
      <w:pPr>
        <w:rPr>
          <w:color w:val="000000" w:themeColor="text1"/>
        </w:rPr>
      </w:pP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AD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anterior descending artery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LCX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left circumflex artery, </w:t>
      </w:r>
      <w:r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>RCA</w:t>
      </w:r>
      <w:r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right coronary artery,</w:t>
      </w:r>
      <w:r w:rsidR="00EA741E" w:rsidRPr="002C27BE">
        <w:rPr>
          <w:rFonts w:eastAsia="DengXian"/>
          <w:color w:val="000000" w:themeColor="text1"/>
          <w:kern w:val="0"/>
          <w:sz w:val="18"/>
          <w:szCs w:val="18"/>
        </w:rPr>
        <w:t xml:space="preserve"> </w:t>
      </w:r>
      <w:r w:rsidR="00EA741E" w:rsidRPr="002C27BE">
        <w:rPr>
          <w:rFonts w:eastAsia="DengXian"/>
          <w:i/>
          <w:iCs/>
          <w:color w:val="000000" w:themeColor="text1"/>
          <w:kern w:val="0"/>
          <w:sz w:val="18"/>
          <w:szCs w:val="18"/>
        </w:rPr>
        <w:t xml:space="preserve">PDA </w:t>
      </w:r>
      <w:hyperlink r:id="rId9" w:tgtFrame="_blank" w:history="1">
        <w:r w:rsidR="00EA741E" w:rsidRPr="002C27BE">
          <w:rPr>
            <w:rStyle w:val="Hyperlink"/>
            <w:color w:val="000000" w:themeColor="text1"/>
            <w:sz w:val="18"/>
            <w:szCs w:val="18"/>
            <w:u w:val="none"/>
            <w:shd w:val="clear" w:color="auto" w:fill="FFFFFF"/>
          </w:rPr>
          <w:t>posterior descending artery</w:t>
        </w:r>
      </w:hyperlink>
    </w:p>
    <w:sectPr w:rsidR="00442318" w:rsidRPr="002C27BE" w:rsidSect="002C2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27EC0" w14:textId="77777777" w:rsidR="00DF7E5C" w:rsidRDefault="00DF7E5C">
      <w:r>
        <w:separator/>
      </w:r>
    </w:p>
  </w:endnote>
  <w:endnote w:type="continuationSeparator" w:id="0">
    <w:p w14:paraId="3121B0B4" w14:textId="77777777" w:rsidR="00DF7E5C" w:rsidRDefault="00DF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68060" w14:textId="77777777" w:rsidR="00DF7E5C" w:rsidRDefault="00DF7E5C">
      <w:r>
        <w:separator/>
      </w:r>
    </w:p>
  </w:footnote>
  <w:footnote w:type="continuationSeparator" w:id="0">
    <w:p w14:paraId="50B67890" w14:textId="77777777" w:rsidR="00DF7E5C" w:rsidRDefault="00DF7E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381352"/>
      <w:docPartObj>
        <w:docPartGallery w:val="Page Numbers (Top of Page)"/>
        <w:docPartUnique/>
      </w:docPartObj>
    </w:sdtPr>
    <w:sdtEndPr/>
    <w:sdtContent>
      <w:p w14:paraId="483CA0B4" w14:textId="77777777" w:rsidR="007544F8" w:rsidRDefault="000526C9">
        <w:pPr>
          <w:pStyle w:val="Header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2C27BE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2C27BE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8EDEE35" w14:textId="77777777" w:rsidR="007544F8" w:rsidRDefault="002C27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jE2sbSwsDCxtDRS0lEKTi0uzszPAykwqgUAoc1jACwAAAA="/>
  </w:docVars>
  <w:rsids>
    <w:rsidRoot w:val="005B0B5F"/>
    <w:rsid w:val="000032D8"/>
    <w:rsid w:val="000526C9"/>
    <w:rsid w:val="000868E2"/>
    <w:rsid w:val="000A1B9F"/>
    <w:rsid w:val="000B2807"/>
    <w:rsid w:val="000D3D5E"/>
    <w:rsid w:val="0019227F"/>
    <w:rsid w:val="001D7508"/>
    <w:rsid w:val="001E0103"/>
    <w:rsid w:val="001F0E39"/>
    <w:rsid w:val="001F3F67"/>
    <w:rsid w:val="0021273A"/>
    <w:rsid w:val="00225F35"/>
    <w:rsid w:val="00237F93"/>
    <w:rsid w:val="002C27BE"/>
    <w:rsid w:val="002C5BAD"/>
    <w:rsid w:val="002C5D6A"/>
    <w:rsid w:val="00363E10"/>
    <w:rsid w:val="0037160A"/>
    <w:rsid w:val="00372FAC"/>
    <w:rsid w:val="0037405F"/>
    <w:rsid w:val="00387C07"/>
    <w:rsid w:val="003A06BA"/>
    <w:rsid w:val="003B7456"/>
    <w:rsid w:val="003D3654"/>
    <w:rsid w:val="003E0BFC"/>
    <w:rsid w:val="003E1016"/>
    <w:rsid w:val="003F6C63"/>
    <w:rsid w:val="00401643"/>
    <w:rsid w:val="004345C6"/>
    <w:rsid w:val="00440C47"/>
    <w:rsid w:val="00442318"/>
    <w:rsid w:val="00456B16"/>
    <w:rsid w:val="00492034"/>
    <w:rsid w:val="004E159C"/>
    <w:rsid w:val="004E1BF2"/>
    <w:rsid w:val="00514029"/>
    <w:rsid w:val="00527A27"/>
    <w:rsid w:val="00531121"/>
    <w:rsid w:val="00576895"/>
    <w:rsid w:val="00582116"/>
    <w:rsid w:val="005B0B5F"/>
    <w:rsid w:val="00600C39"/>
    <w:rsid w:val="00602CCE"/>
    <w:rsid w:val="0066480B"/>
    <w:rsid w:val="006D5873"/>
    <w:rsid w:val="006E1A31"/>
    <w:rsid w:val="00714583"/>
    <w:rsid w:val="00723010"/>
    <w:rsid w:val="00755FE1"/>
    <w:rsid w:val="00782BDD"/>
    <w:rsid w:val="007A74B9"/>
    <w:rsid w:val="007C081D"/>
    <w:rsid w:val="00814FA9"/>
    <w:rsid w:val="008445FF"/>
    <w:rsid w:val="00876FB4"/>
    <w:rsid w:val="008B67EE"/>
    <w:rsid w:val="008D1AC5"/>
    <w:rsid w:val="00914E3F"/>
    <w:rsid w:val="009153F0"/>
    <w:rsid w:val="0091584D"/>
    <w:rsid w:val="0093721F"/>
    <w:rsid w:val="00961900"/>
    <w:rsid w:val="00983D81"/>
    <w:rsid w:val="00997699"/>
    <w:rsid w:val="009A7786"/>
    <w:rsid w:val="009B3DB2"/>
    <w:rsid w:val="009C7595"/>
    <w:rsid w:val="00A078AB"/>
    <w:rsid w:val="00A50FF4"/>
    <w:rsid w:val="00A569A9"/>
    <w:rsid w:val="00A9040C"/>
    <w:rsid w:val="00AC3D1E"/>
    <w:rsid w:val="00AC58CF"/>
    <w:rsid w:val="00AD0A5C"/>
    <w:rsid w:val="00AE33C5"/>
    <w:rsid w:val="00B03608"/>
    <w:rsid w:val="00B242D4"/>
    <w:rsid w:val="00B55E49"/>
    <w:rsid w:val="00B914E9"/>
    <w:rsid w:val="00BA5251"/>
    <w:rsid w:val="00BA5499"/>
    <w:rsid w:val="00BB2FB3"/>
    <w:rsid w:val="00C02451"/>
    <w:rsid w:val="00C138D9"/>
    <w:rsid w:val="00C14969"/>
    <w:rsid w:val="00C237A5"/>
    <w:rsid w:val="00C400C9"/>
    <w:rsid w:val="00CD1B57"/>
    <w:rsid w:val="00CD75D0"/>
    <w:rsid w:val="00CE3B07"/>
    <w:rsid w:val="00CE657B"/>
    <w:rsid w:val="00D10F2F"/>
    <w:rsid w:val="00D8383B"/>
    <w:rsid w:val="00D93049"/>
    <w:rsid w:val="00DB0679"/>
    <w:rsid w:val="00DC7492"/>
    <w:rsid w:val="00DF55C9"/>
    <w:rsid w:val="00DF7E5C"/>
    <w:rsid w:val="00E02EEB"/>
    <w:rsid w:val="00E17D6A"/>
    <w:rsid w:val="00E30909"/>
    <w:rsid w:val="00E40811"/>
    <w:rsid w:val="00E5009E"/>
    <w:rsid w:val="00E51A9E"/>
    <w:rsid w:val="00E82D74"/>
    <w:rsid w:val="00E835DF"/>
    <w:rsid w:val="00EA40C9"/>
    <w:rsid w:val="00EA741E"/>
    <w:rsid w:val="00EB6B9C"/>
    <w:rsid w:val="00EB6DF7"/>
    <w:rsid w:val="00EF3A60"/>
    <w:rsid w:val="00EF74B5"/>
    <w:rsid w:val="00F01ACA"/>
    <w:rsid w:val="00F36079"/>
    <w:rsid w:val="00F71B29"/>
    <w:rsid w:val="00F93B3B"/>
    <w:rsid w:val="00FA5A28"/>
    <w:rsid w:val="00FD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1ADAC"/>
  <w15:chartTrackingRefBased/>
  <w15:docId w15:val="{2E45FD73-0743-4792-A87E-854CA3AE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C9"/>
    <w:pPr>
      <w:widowControl w:val="0"/>
      <w:jc w:val="both"/>
    </w:pPr>
    <w:rPr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26C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26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5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26C9"/>
    <w:rPr>
      <w:sz w:val="18"/>
      <w:szCs w:val="18"/>
    </w:rPr>
  </w:style>
  <w:style w:type="table" w:styleId="TableGrid">
    <w:name w:val="Table Grid"/>
    <w:basedOn w:val="TableNormal"/>
    <w:uiPriority w:val="39"/>
    <w:rsid w:val="000526C9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26C9"/>
  </w:style>
  <w:style w:type="paragraph" w:styleId="Footer">
    <w:name w:val="footer"/>
    <w:basedOn w:val="Normal"/>
    <w:link w:val="FooterChar"/>
    <w:uiPriority w:val="99"/>
    <w:unhideWhenUsed/>
    <w:rsid w:val="00E50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09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A74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w4OLzCpHrBD8c1ay-GYacDmCy_duRspVV8ArjSbok5qjmvmxcVaf7kEE81_OKkmPY84xfV22aIEh_OhY7zWd3bH_b-E1_U0QMbAzyAszqTInae3O7lE5dNs1h0_UwtzZxfRm2sUGvhlDuZUdjN6KD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A6227-176F-40A3-A316-1D5B91273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2</TotalTime>
  <Pages>3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Nandhini Arumugam</cp:lastModifiedBy>
  <cp:revision>15</cp:revision>
  <dcterms:created xsi:type="dcterms:W3CDTF">2021-10-15T02:13:00Z</dcterms:created>
  <dcterms:modified xsi:type="dcterms:W3CDTF">2022-09-29T10:51:00Z</dcterms:modified>
</cp:coreProperties>
</file>